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D870D" w14:textId="0002B881" w:rsidR="003F0D87" w:rsidRPr="00057EC8" w:rsidRDefault="00057EC8" w:rsidP="003F0D8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57EC8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Supplementary 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1</w:t>
      </w:r>
      <w:r w:rsidR="003F0D87" w:rsidRPr="00057EC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 Characteristics of RAD on OCT (N=325)</w:t>
      </w:r>
    </w:p>
    <w:tbl>
      <w:tblPr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40"/>
        <w:gridCol w:w="2940"/>
      </w:tblGrid>
      <w:tr w:rsidR="003F0D87" w:rsidRPr="00057EC8" w14:paraId="59C0AD31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E25B" w14:textId="77777777" w:rsidR="003F0D87" w:rsidRPr="00057EC8" w:rsidRDefault="003F0D87" w:rsidP="003F0D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Variables                                                                          </w:t>
            </w:r>
          </w:p>
        </w:tc>
        <w:tc>
          <w:tcPr>
            <w:tcW w:w="294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26E5C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otal (n = 325)</w:t>
            </w:r>
          </w:p>
        </w:tc>
      </w:tr>
      <w:tr w:rsidR="00031107" w:rsidRPr="00057EC8" w14:paraId="66ED4C55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363F2" w14:textId="63C4EB9C" w:rsidR="00031107" w:rsidRPr="00057EC8" w:rsidRDefault="00031107" w:rsidP="000311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lap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EDFC1B" w14:textId="77777777" w:rsidR="00031107" w:rsidRPr="00057EC8" w:rsidRDefault="0003110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F0D87" w:rsidRPr="00057EC8" w14:paraId="607751BC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10EAF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ype I-E1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D4044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10(33.8)</w:t>
            </w:r>
          </w:p>
        </w:tc>
      </w:tr>
      <w:tr w:rsidR="003F0D87" w:rsidRPr="00057EC8" w14:paraId="1BED5BC8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77BC0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ype I-E2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36883" w14:textId="345B1980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4(25.</w:t>
            </w:r>
            <w:r w:rsidR="00AB1D34"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3F0D87" w:rsidRPr="00057EC8" w14:paraId="2A094ECD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6DA99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ype I-E3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D22B4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1(12.6)</w:t>
            </w:r>
          </w:p>
        </w:tc>
      </w:tr>
      <w:tr w:rsidR="00031107" w:rsidRPr="00057EC8" w14:paraId="4F6423DD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6F6B8" w14:textId="32A83B3D" w:rsidR="00031107" w:rsidRPr="00057EC8" w:rsidRDefault="00031107" w:rsidP="003F0D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avity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3F53E" w14:textId="77777777" w:rsidR="00031107" w:rsidRPr="00057EC8" w:rsidRDefault="0003110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F0D87" w:rsidRPr="00057EC8" w14:paraId="24DE9098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0C82B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ype II-E1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BEE36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4(10.5)</w:t>
            </w:r>
          </w:p>
        </w:tc>
      </w:tr>
      <w:tr w:rsidR="003F0D87" w:rsidRPr="00057EC8" w14:paraId="236FA835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DE2E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ype II-E2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13EB5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2(9.8)</w:t>
            </w:r>
          </w:p>
        </w:tc>
      </w:tr>
      <w:tr w:rsidR="003F0D87" w:rsidRPr="00057EC8" w14:paraId="5729B15C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B5E0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ype II-E3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203D5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4(7.4)</w:t>
            </w:r>
          </w:p>
        </w:tc>
      </w:tr>
      <w:tr w:rsidR="00031107" w:rsidRPr="00057EC8" w14:paraId="5B05607C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6D1A6" w14:textId="43FCD75F" w:rsidR="00031107" w:rsidRPr="00057EC8" w:rsidRDefault="00031107" w:rsidP="003F0D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AD measurements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65D0BB" w14:textId="77777777" w:rsidR="00031107" w:rsidRPr="00057EC8" w:rsidRDefault="0003110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F0D87" w:rsidRPr="00057EC8" w14:paraId="01AF14CA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5EBFD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istance from ostium of RA to RAD site (mm)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B3362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4.5(27.25,140)</w:t>
            </w:r>
          </w:p>
        </w:tc>
      </w:tr>
      <w:tr w:rsidR="003F0D87" w:rsidRPr="00057EC8" w14:paraId="3BDE1892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D4939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AD length (mm)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EE042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2(1.8, 8.2)</w:t>
            </w:r>
          </w:p>
        </w:tc>
      </w:tr>
      <w:tr w:rsidR="003F0D87" w:rsidRPr="00057EC8" w14:paraId="01342A7E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175A6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RAD Arc (°)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B4E9F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2.8±21.8</w:t>
            </w:r>
          </w:p>
        </w:tc>
      </w:tr>
      <w:tr w:rsidR="003F0D87" w:rsidRPr="00057EC8" w14:paraId="3B331617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ED9A6" w14:textId="6F4F9189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mall dissection (Arc</w:t>
            </w: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＜</w:t>
            </w: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0°)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07FC8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6(91.1)</w:t>
            </w:r>
          </w:p>
        </w:tc>
      </w:tr>
      <w:tr w:rsidR="003F0D87" w:rsidRPr="00057EC8" w14:paraId="10DD5B12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342B4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length of flap (mm)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2BEC4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9±0.23</w:t>
            </w:r>
          </w:p>
        </w:tc>
      </w:tr>
      <w:tr w:rsidR="003F0D87" w:rsidRPr="00057EC8" w14:paraId="3D94A48A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6A61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thickness of flap (mm)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CBE7D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7±0.06</w:t>
            </w:r>
          </w:p>
        </w:tc>
      </w:tr>
      <w:tr w:rsidR="003F0D87" w:rsidRPr="00057EC8" w14:paraId="32151CFF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927E4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area of dissection (mm</w:t>
            </w: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BFC90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2 (0.11, 0.41)</w:t>
            </w:r>
          </w:p>
        </w:tc>
      </w:tr>
      <w:tr w:rsidR="003F0D87" w:rsidRPr="00057EC8" w14:paraId="33C744CD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61FB3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width of dissection (mm)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B17A7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4±0.69</w:t>
            </w:r>
          </w:p>
        </w:tc>
      </w:tr>
      <w:tr w:rsidR="003F0D87" w:rsidRPr="00057EC8" w14:paraId="3CABCE5C" w14:textId="77777777" w:rsidTr="00031107">
        <w:trPr>
          <w:trHeight w:hRule="exact" w:val="454"/>
        </w:trPr>
        <w:tc>
          <w:tcPr>
            <w:tcW w:w="6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72BDC" w14:textId="77777777" w:rsidR="003F0D87" w:rsidRPr="00057EC8" w:rsidRDefault="003F0D87" w:rsidP="0003110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depth of dissection (mm)</w:t>
            </w:r>
          </w:p>
        </w:tc>
        <w:tc>
          <w:tcPr>
            <w:tcW w:w="294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A8A62" w14:textId="77777777" w:rsidR="003F0D87" w:rsidRPr="00057EC8" w:rsidRDefault="003F0D8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22±0.09</w:t>
            </w:r>
          </w:p>
        </w:tc>
      </w:tr>
      <w:tr w:rsidR="00031107" w:rsidRPr="00057EC8" w14:paraId="4FEF55FA" w14:textId="77777777" w:rsidTr="00031107">
        <w:trPr>
          <w:trHeight w:hRule="exact" w:val="454"/>
        </w:trPr>
        <w:tc>
          <w:tcPr>
            <w:tcW w:w="8980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26B2D" w14:textId="77777777" w:rsidR="00031107" w:rsidRPr="00057EC8" w:rsidRDefault="00031107" w:rsidP="000311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 w:rsidRPr="00057EC8"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  <w:t>Values are n (%), mean ± SD, or median (interquartile range). Abbreviation: RAD = radial artery dissection; OCT=optical coherence tomography</w:t>
            </w:r>
          </w:p>
          <w:p w14:paraId="1709041C" w14:textId="77777777" w:rsidR="00031107" w:rsidRPr="00057EC8" w:rsidRDefault="00031107" w:rsidP="0003110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0AF3685" w14:textId="77777777" w:rsidR="003F0D87" w:rsidRPr="00057EC8" w:rsidRDefault="003F0D87" w:rsidP="003F0D8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  <w14:ligatures w14:val="none"/>
        </w:rPr>
      </w:pPr>
    </w:p>
    <w:p w14:paraId="3FD7DCB4" w14:textId="0EF5A3BD" w:rsidR="00235F66" w:rsidRPr="00057EC8" w:rsidRDefault="00235F66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14:ligatures w14:val="none"/>
        </w:rPr>
      </w:pPr>
      <w:r w:rsidRPr="00057EC8">
        <w:rPr>
          <w:rFonts w:ascii="Times New Roman" w:hAnsi="Times New Roman" w:cs="Times New Roman"/>
          <w:b/>
          <w:bCs/>
          <w:kern w:val="0"/>
          <w:sz w:val="22"/>
          <w14:ligatures w14:val="none"/>
        </w:rPr>
        <w:br w:type="page"/>
      </w:r>
    </w:p>
    <w:p w14:paraId="595C5D21" w14:textId="52F9105E" w:rsidR="00235F66" w:rsidRPr="00057EC8" w:rsidRDefault="00057EC8" w:rsidP="00057EC8">
      <w:pPr>
        <w:widowControl/>
        <w:spacing w:after="20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OLE_LINK1"/>
      <w:r w:rsidRPr="00057EC8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2. </w:t>
      </w:r>
      <w:r w:rsidR="00BF50C4" w:rsidRPr="00BF50C4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Baseline characteristics of the repeat-OCT cohort</w:t>
      </w:r>
    </w:p>
    <w:tbl>
      <w:tblPr>
        <w:tblStyle w:val="21"/>
        <w:tblW w:w="9073" w:type="dxa"/>
        <w:tblInd w:w="-147" w:type="dxa"/>
        <w:tblLook w:val="04A0" w:firstRow="1" w:lastRow="0" w:firstColumn="1" w:lastColumn="0" w:noHBand="0" w:noVBand="1"/>
      </w:tblPr>
      <w:tblGrid>
        <w:gridCol w:w="4820"/>
        <w:gridCol w:w="4253"/>
      </w:tblGrid>
      <w:tr w:rsidR="00235F66" w:rsidRPr="00057EC8" w14:paraId="11420562" w14:textId="77777777" w:rsidTr="004A0D5C">
        <w:tc>
          <w:tcPr>
            <w:tcW w:w="4820" w:type="dxa"/>
            <w:hideMark/>
          </w:tcPr>
          <w:bookmarkEnd w:id="0"/>
          <w:p w14:paraId="476D9B59" w14:textId="77777777" w:rsidR="00235F66" w:rsidRPr="00057EC8" w:rsidRDefault="00235F66" w:rsidP="004A0D5C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Variable</w:t>
            </w:r>
          </w:p>
        </w:tc>
        <w:tc>
          <w:tcPr>
            <w:tcW w:w="4253" w:type="dxa"/>
            <w:hideMark/>
          </w:tcPr>
          <w:p w14:paraId="52ED6F6F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Value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 </w:t>
            </w:r>
          </w:p>
          <w:p w14:paraId="79D8E7D0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=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2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32EA8847" w14:textId="77777777" w:rsidTr="004A0D5C">
        <w:tc>
          <w:tcPr>
            <w:tcW w:w="4820" w:type="dxa"/>
            <w:hideMark/>
          </w:tcPr>
          <w:p w14:paraId="2CD54CF4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Age, y</w:t>
            </w:r>
          </w:p>
        </w:tc>
        <w:tc>
          <w:tcPr>
            <w:tcW w:w="4253" w:type="dxa"/>
            <w:hideMark/>
          </w:tcPr>
          <w:p w14:paraId="0DF60A01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58.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9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± 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13.8</w:t>
            </w:r>
          </w:p>
        </w:tc>
      </w:tr>
      <w:tr w:rsidR="00235F66" w:rsidRPr="00057EC8" w14:paraId="4F32A075" w14:textId="77777777" w:rsidTr="004A0D5C">
        <w:tc>
          <w:tcPr>
            <w:tcW w:w="4820" w:type="dxa"/>
            <w:hideMark/>
          </w:tcPr>
          <w:p w14:paraId="6A7AE34F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Male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,n(%)</w:t>
            </w:r>
          </w:p>
        </w:tc>
        <w:tc>
          <w:tcPr>
            <w:tcW w:w="4253" w:type="dxa"/>
            <w:hideMark/>
          </w:tcPr>
          <w:p w14:paraId="076F2D89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8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8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1.8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237F69E2" w14:textId="77777777" w:rsidTr="004A0D5C">
        <w:tc>
          <w:tcPr>
            <w:tcW w:w="4820" w:type="dxa"/>
            <w:hideMark/>
          </w:tcPr>
          <w:p w14:paraId="6442917A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Body mass index, kg/m²</w:t>
            </w:r>
          </w:p>
        </w:tc>
        <w:tc>
          <w:tcPr>
            <w:tcW w:w="4253" w:type="dxa"/>
            <w:hideMark/>
          </w:tcPr>
          <w:p w14:paraId="68D3E184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24.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± 1.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</w:tc>
      </w:tr>
      <w:tr w:rsidR="00235F66" w:rsidRPr="00057EC8" w14:paraId="2EFC1114" w14:textId="77777777" w:rsidTr="004A0D5C">
        <w:tc>
          <w:tcPr>
            <w:tcW w:w="9073" w:type="dxa"/>
            <w:gridSpan w:val="2"/>
            <w:hideMark/>
          </w:tcPr>
          <w:p w14:paraId="6A0DD047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Previous PCI or angiography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</w:tr>
      <w:tr w:rsidR="00235F66" w:rsidRPr="00057EC8" w14:paraId="17FC7918" w14:textId="77777777" w:rsidTr="004A0D5C">
        <w:tc>
          <w:tcPr>
            <w:tcW w:w="4820" w:type="dxa"/>
            <w:hideMark/>
          </w:tcPr>
          <w:p w14:paraId="17280B94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Radial artery access</w:t>
            </w:r>
          </w:p>
        </w:tc>
        <w:tc>
          <w:tcPr>
            <w:tcW w:w="4253" w:type="dxa"/>
            <w:hideMark/>
          </w:tcPr>
          <w:p w14:paraId="7650E209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22.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34F557F4" w14:textId="77777777" w:rsidTr="004A0D5C">
        <w:tc>
          <w:tcPr>
            <w:tcW w:w="4820" w:type="dxa"/>
            <w:hideMark/>
          </w:tcPr>
          <w:p w14:paraId="4BBE5114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Distal radial artery access</w:t>
            </w:r>
          </w:p>
        </w:tc>
        <w:tc>
          <w:tcPr>
            <w:tcW w:w="4253" w:type="dxa"/>
            <w:hideMark/>
          </w:tcPr>
          <w:p w14:paraId="5F39516B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4.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6F5500BE" w14:textId="77777777" w:rsidTr="004A0D5C">
        <w:tc>
          <w:tcPr>
            <w:tcW w:w="9073" w:type="dxa"/>
            <w:gridSpan w:val="2"/>
            <w:hideMark/>
          </w:tcPr>
          <w:p w14:paraId="433BFC90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Diagnosis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235F66" w:rsidRPr="00057EC8" w14:paraId="0AAAE7F3" w14:textId="77777777" w:rsidTr="004A0D5C">
        <w:tc>
          <w:tcPr>
            <w:tcW w:w="4820" w:type="dxa"/>
            <w:hideMark/>
          </w:tcPr>
          <w:p w14:paraId="2B0A7076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STEMI</w:t>
            </w:r>
          </w:p>
        </w:tc>
        <w:tc>
          <w:tcPr>
            <w:tcW w:w="4253" w:type="dxa"/>
            <w:hideMark/>
          </w:tcPr>
          <w:p w14:paraId="4A892706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54.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7D05E262" w14:textId="77777777" w:rsidTr="004A0D5C">
        <w:tc>
          <w:tcPr>
            <w:tcW w:w="4820" w:type="dxa"/>
            <w:hideMark/>
          </w:tcPr>
          <w:p w14:paraId="599115CA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STEMI</w:t>
            </w:r>
          </w:p>
        </w:tc>
        <w:tc>
          <w:tcPr>
            <w:tcW w:w="4253" w:type="dxa"/>
            <w:hideMark/>
          </w:tcPr>
          <w:p w14:paraId="2DFDCF49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4.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74C40524" w14:textId="77777777" w:rsidTr="004A0D5C">
        <w:tc>
          <w:tcPr>
            <w:tcW w:w="4820" w:type="dxa"/>
            <w:hideMark/>
          </w:tcPr>
          <w:p w14:paraId="65CAB2A6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UAP</w:t>
            </w:r>
          </w:p>
        </w:tc>
        <w:tc>
          <w:tcPr>
            <w:tcW w:w="4253" w:type="dxa"/>
            <w:hideMark/>
          </w:tcPr>
          <w:p w14:paraId="2C347D9F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9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40.9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49499D57" w14:textId="77777777" w:rsidTr="004A0D5C">
        <w:tc>
          <w:tcPr>
            <w:tcW w:w="9073" w:type="dxa"/>
            <w:gridSpan w:val="2"/>
            <w:hideMark/>
          </w:tcPr>
          <w:p w14:paraId="1F0621C1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Comorbidities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</w:tr>
      <w:tr w:rsidR="00235F66" w:rsidRPr="00057EC8" w14:paraId="0C636495" w14:textId="77777777" w:rsidTr="004A0D5C">
        <w:tc>
          <w:tcPr>
            <w:tcW w:w="4820" w:type="dxa"/>
            <w:hideMark/>
          </w:tcPr>
          <w:p w14:paraId="2825DD3C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Hypertension</w:t>
            </w:r>
          </w:p>
        </w:tc>
        <w:tc>
          <w:tcPr>
            <w:tcW w:w="4253" w:type="dxa"/>
            <w:hideMark/>
          </w:tcPr>
          <w:p w14:paraId="4FA51D57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5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4.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2080848A" w14:textId="77777777" w:rsidTr="004A0D5C">
        <w:tc>
          <w:tcPr>
            <w:tcW w:w="4820" w:type="dxa"/>
            <w:hideMark/>
          </w:tcPr>
          <w:p w14:paraId="5C1650AA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Hyperlipidemia</w:t>
            </w:r>
          </w:p>
        </w:tc>
        <w:tc>
          <w:tcPr>
            <w:tcW w:w="4253" w:type="dxa"/>
            <w:hideMark/>
          </w:tcPr>
          <w:p w14:paraId="5F216DDC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31.8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5D5C6F3C" w14:textId="77777777" w:rsidTr="004A0D5C">
        <w:tc>
          <w:tcPr>
            <w:tcW w:w="4820" w:type="dxa"/>
            <w:hideMark/>
          </w:tcPr>
          <w:p w14:paraId="7D696005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Diabetes</w:t>
            </w:r>
          </w:p>
        </w:tc>
        <w:tc>
          <w:tcPr>
            <w:tcW w:w="4253" w:type="dxa"/>
            <w:hideMark/>
          </w:tcPr>
          <w:p w14:paraId="4E95A15E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6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27.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71996A9F" w14:textId="77777777" w:rsidTr="004A0D5C">
        <w:tc>
          <w:tcPr>
            <w:tcW w:w="4820" w:type="dxa"/>
            <w:hideMark/>
          </w:tcPr>
          <w:p w14:paraId="3E2433B4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Peripheral vascular diseases</w:t>
            </w:r>
          </w:p>
        </w:tc>
        <w:tc>
          <w:tcPr>
            <w:tcW w:w="4253" w:type="dxa"/>
            <w:hideMark/>
          </w:tcPr>
          <w:p w14:paraId="0DE0513E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2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9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.1)</w:t>
            </w:r>
          </w:p>
        </w:tc>
      </w:tr>
      <w:tr w:rsidR="00235F66" w:rsidRPr="00057EC8" w14:paraId="0A49A176" w14:textId="77777777" w:rsidTr="004A0D5C">
        <w:tc>
          <w:tcPr>
            <w:tcW w:w="4820" w:type="dxa"/>
            <w:hideMark/>
          </w:tcPr>
          <w:p w14:paraId="259C5152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Ischemic cerebrovascular disease</w:t>
            </w:r>
          </w:p>
        </w:tc>
        <w:tc>
          <w:tcPr>
            <w:tcW w:w="4253" w:type="dxa"/>
            <w:hideMark/>
          </w:tcPr>
          <w:p w14:paraId="78E87E7E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1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8.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064505AE" w14:textId="77777777" w:rsidTr="004A0D5C">
        <w:tc>
          <w:tcPr>
            <w:tcW w:w="9073" w:type="dxa"/>
            <w:gridSpan w:val="2"/>
            <w:hideMark/>
          </w:tcPr>
          <w:p w14:paraId="45C3DEBE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Medications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</w:tr>
      <w:tr w:rsidR="00235F66" w:rsidRPr="00057EC8" w14:paraId="06135298" w14:textId="77777777" w:rsidTr="004A0D5C">
        <w:tc>
          <w:tcPr>
            <w:tcW w:w="4820" w:type="dxa"/>
            <w:hideMark/>
          </w:tcPr>
          <w:p w14:paraId="20F791D8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Aspirin</w:t>
            </w:r>
          </w:p>
        </w:tc>
        <w:tc>
          <w:tcPr>
            <w:tcW w:w="4253" w:type="dxa"/>
            <w:hideMark/>
          </w:tcPr>
          <w:p w14:paraId="54A2D6B2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6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27.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7070403D" w14:textId="77777777" w:rsidTr="004A0D5C">
        <w:tc>
          <w:tcPr>
            <w:tcW w:w="4820" w:type="dxa"/>
            <w:hideMark/>
          </w:tcPr>
          <w:p w14:paraId="2E544239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ACEI/ARB</w:t>
            </w:r>
          </w:p>
        </w:tc>
        <w:tc>
          <w:tcPr>
            <w:tcW w:w="4253" w:type="dxa"/>
            <w:hideMark/>
          </w:tcPr>
          <w:p w14:paraId="717D569A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4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18.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31A285C1" w14:textId="77777777" w:rsidTr="004A0D5C">
        <w:tc>
          <w:tcPr>
            <w:tcW w:w="4820" w:type="dxa"/>
            <w:hideMark/>
          </w:tcPr>
          <w:p w14:paraId="1D5D4C63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Beta-blockers</w:t>
            </w:r>
          </w:p>
        </w:tc>
        <w:tc>
          <w:tcPr>
            <w:tcW w:w="4253" w:type="dxa"/>
            <w:hideMark/>
          </w:tcPr>
          <w:p w14:paraId="1F483EEB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18.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7D896068" w14:textId="77777777" w:rsidTr="004A0D5C">
        <w:tc>
          <w:tcPr>
            <w:tcW w:w="4820" w:type="dxa"/>
            <w:hideMark/>
          </w:tcPr>
          <w:p w14:paraId="42F2026C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Calcium channel blockers</w:t>
            </w:r>
          </w:p>
        </w:tc>
        <w:tc>
          <w:tcPr>
            <w:tcW w:w="4253" w:type="dxa"/>
            <w:hideMark/>
          </w:tcPr>
          <w:p w14:paraId="5953C3BF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4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18.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30C08846" w14:textId="77777777" w:rsidTr="004A0D5C">
        <w:tc>
          <w:tcPr>
            <w:tcW w:w="4820" w:type="dxa"/>
            <w:hideMark/>
          </w:tcPr>
          <w:p w14:paraId="1A4476CF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Statins</w:t>
            </w:r>
          </w:p>
        </w:tc>
        <w:tc>
          <w:tcPr>
            <w:tcW w:w="4253" w:type="dxa"/>
            <w:hideMark/>
          </w:tcPr>
          <w:p w14:paraId="4F8EB4F2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22.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4AB2E6E5" w14:textId="77777777" w:rsidTr="004A0D5C">
        <w:tc>
          <w:tcPr>
            <w:tcW w:w="9073" w:type="dxa"/>
            <w:gridSpan w:val="2"/>
            <w:hideMark/>
          </w:tcPr>
          <w:p w14:paraId="6538AF88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Laboratory findings</w:t>
            </w:r>
          </w:p>
        </w:tc>
      </w:tr>
      <w:tr w:rsidR="00235F66" w:rsidRPr="00057EC8" w14:paraId="2BCC8D8B" w14:textId="77777777" w:rsidTr="004A0D5C">
        <w:tc>
          <w:tcPr>
            <w:tcW w:w="4820" w:type="dxa"/>
            <w:hideMark/>
          </w:tcPr>
          <w:p w14:paraId="4C50CE03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Triglycerides, mmol/L</w:t>
            </w:r>
          </w:p>
        </w:tc>
        <w:tc>
          <w:tcPr>
            <w:tcW w:w="4253" w:type="dxa"/>
            <w:hideMark/>
          </w:tcPr>
          <w:p w14:paraId="52FC155E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1.24(0.97,1.69)</w:t>
            </w:r>
          </w:p>
        </w:tc>
      </w:tr>
      <w:tr w:rsidR="00235F66" w:rsidRPr="00057EC8" w14:paraId="47424F37" w14:textId="77777777" w:rsidTr="004A0D5C">
        <w:tc>
          <w:tcPr>
            <w:tcW w:w="4820" w:type="dxa"/>
            <w:hideMark/>
          </w:tcPr>
          <w:p w14:paraId="615ED187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Glucose, mmol/L</w:t>
            </w:r>
          </w:p>
        </w:tc>
        <w:tc>
          <w:tcPr>
            <w:tcW w:w="4253" w:type="dxa"/>
            <w:hideMark/>
          </w:tcPr>
          <w:p w14:paraId="0D99258D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6.88(4.99,10.05)</w:t>
            </w:r>
          </w:p>
        </w:tc>
      </w:tr>
      <w:tr w:rsidR="00235F66" w:rsidRPr="00057EC8" w14:paraId="7A5139D8" w14:textId="77777777" w:rsidTr="004A0D5C">
        <w:tc>
          <w:tcPr>
            <w:tcW w:w="4820" w:type="dxa"/>
            <w:tcBorders>
              <w:bottom w:val="single" w:sz="4" w:space="0" w:color="auto"/>
            </w:tcBorders>
            <w:hideMark/>
          </w:tcPr>
          <w:p w14:paraId="55E5C546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LDL-C, mmol/L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hideMark/>
          </w:tcPr>
          <w:p w14:paraId="6ACDF587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2.7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± 1.0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</w:tr>
      <w:tr w:rsidR="00235F66" w:rsidRPr="00057EC8" w14:paraId="5180E41A" w14:textId="77777777" w:rsidTr="004A0D5C">
        <w:tc>
          <w:tcPr>
            <w:tcW w:w="4820" w:type="dxa"/>
            <w:tcBorders>
              <w:bottom w:val="single" w:sz="4" w:space="0" w:color="auto"/>
            </w:tcBorders>
            <w:hideMark/>
          </w:tcPr>
          <w:p w14:paraId="192512C6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Time between baseline and follow-up (d)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hideMark/>
          </w:tcPr>
          <w:p w14:paraId="3E4E00C9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153.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3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9.7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, 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371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31C5C9E5" w14:textId="77777777" w:rsidTr="004A0D5C">
        <w:trPr>
          <w:trHeight w:val="841"/>
        </w:trPr>
        <w:tc>
          <w:tcPr>
            <w:tcW w:w="9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BA56A" w14:textId="77777777" w:rsidR="00235F66" w:rsidRPr="00057EC8" w:rsidRDefault="00235F66" w:rsidP="004A0D5C">
            <w:pPr>
              <w:widowControl/>
              <w:spacing w:after="20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057EC8">
              <w:rPr>
                <w:rFonts w:ascii="Times New Roman" w:eastAsia="等线" w:hAnsi="Times New Roman"/>
                <w:sz w:val="24"/>
                <w:szCs w:val="24"/>
              </w:rPr>
              <w:t>Values are n (%), mean ± SD, or median (25th,75thpercentiles). Abbreviations: ACEI = angiotensin converting enzyme inhibitor; ARB = angiotensin receptor blocker; BMI = body mass index; LDL-C = low-density lipoprotein cholesterol; NSTEMI = non–ST-elevation myocardial infarction; PCI = percutaneous coronary intervention; STEMI = ST-elevation myocardial infarction; UAP = unstable angina pectoris</w:t>
            </w:r>
          </w:p>
        </w:tc>
      </w:tr>
    </w:tbl>
    <w:p w14:paraId="0BDF2FBC" w14:textId="77777777" w:rsidR="00235F66" w:rsidRPr="00057EC8" w:rsidRDefault="00235F66" w:rsidP="00235F66">
      <w:pPr>
        <w:rPr>
          <w:rFonts w:ascii="Times New Roman" w:hAnsi="Times New Roman" w:cs="Times New Roman"/>
        </w:rPr>
      </w:pPr>
    </w:p>
    <w:p w14:paraId="22905570" w14:textId="77777777" w:rsidR="005970DA" w:rsidRDefault="005970DA" w:rsidP="00235F66">
      <w:pPr>
        <w:widowControl/>
        <w:spacing w:after="200" w:line="30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4F4B8CD" w14:textId="6E03CB04" w:rsidR="00235F66" w:rsidRPr="00BF50C4" w:rsidRDefault="00057EC8" w:rsidP="00235F66">
      <w:pPr>
        <w:widowControl/>
        <w:spacing w:after="200" w:line="30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57EC8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3</w:t>
      </w:r>
      <w:r w:rsidR="00235F66" w:rsidRPr="00057EC8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. Procedural Characteristics </w:t>
      </w:r>
      <w:r w:rsidR="00BF50C4"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Of the </w:t>
      </w:r>
      <w:r w:rsidR="00BF50C4" w:rsidRPr="00BF50C4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repeat-OCT cohort</w:t>
      </w:r>
    </w:p>
    <w:tbl>
      <w:tblPr>
        <w:tblStyle w:val="21"/>
        <w:tblW w:w="9067" w:type="dxa"/>
        <w:tblInd w:w="0" w:type="dxa"/>
        <w:tblLook w:val="04A0" w:firstRow="1" w:lastRow="0" w:firstColumn="1" w:lastColumn="0" w:noHBand="0" w:noVBand="1"/>
      </w:tblPr>
      <w:tblGrid>
        <w:gridCol w:w="4673"/>
        <w:gridCol w:w="4394"/>
      </w:tblGrid>
      <w:tr w:rsidR="00235F66" w:rsidRPr="00057EC8" w14:paraId="2FD212A1" w14:textId="77777777" w:rsidTr="004A0D5C">
        <w:tc>
          <w:tcPr>
            <w:tcW w:w="4673" w:type="dxa"/>
            <w:hideMark/>
          </w:tcPr>
          <w:p w14:paraId="7B6259E6" w14:textId="77777777" w:rsidR="00235F66" w:rsidRPr="00057EC8" w:rsidRDefault="00235F66" w:rsidP="004A0D5C">
            <w:pPr>
              <w:widowControl/>
              <w:spacing w:line="48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Variable</w:t>
            </w:r>
          </w:p>
        </w:tc>
        <w:tc>
          <w:tcPr>
            <w:tcW w:w="4394" w:type="dxa"/>
            <w:hideMark/>
          </w:tcPr>
          <w:p w14:paraId="071FCD0F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Value</w:t>
            </w:r>
          </w:p>
          <w:p w14:paraId="6A0A7FB4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=</w:t>
            </w:r>
            <w:r w:rsidRPr="00057EC8">
              <w:rPr>
                <w:rFonts w:ascii="Times New Roman" w:eastAsia="等线" w:hAnsi="Times New Roman"/>
                <w:sz w:val="24"/>
                <w:szCs w:val="24"/>
              </w:rPr>
              <w:t>2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03BC34C3" w14:textId="77777777" w:rsidTr="004A0D5C">
        <w:tc>
          <w:tcPr>
            <w:tcW w:w="9067" w:type="dxa"/>
            <w:gridSpan w:val="2"/>
            <w:hideMark/>
          </w:tcPr>
          <w:p w14:paraId="29217618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Initial intervention access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</w:tr>
      <w:tr w:rsidR="00235F66" w:rsidRPr="00057EC8" w14:paraId="5A0F4B2A" w14:textId="77777777" w:rsidTr="004A0D5C">
        <w:tc>
          <w:tcPr>
            <w:tcW w:w="4673" w:type="dxa"/>
            <w:hideMark/>
          </w:tcPr>
          <w:p w14:paraId="6640DF99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Radial access</w:t>
            </w:r>
          </w:p>
        </w:tc>
        <w:tc>
          <w:tcPr>
            <w:tcW w:w="4394" w:type="dxa"/>
            <w:hideMark/>
          </w:tcPr>
          <w:p w14:paraId="61CEEAB7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6.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79E39CE7" w14:textId="77777777" w:rsidTr="004A0D5C">
        <w:tc>
          <w:tcPr>
            <w:tcW w:w="4673" w:type="dxa"/>
            <w:hideMark/>
          </w:tcPr>
          <w:p w14:paraId="17C37E8D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Distal radial access</w:t>
            </w:r>
          </w:p>
        </w:tc>
        <w:tc>
          <w:tcPr>
            <w:tcW w:w="4394" w:type="dxa"/>
            <w:hideMark/>
          </w:tcPr>
          <w:p w14:paraId="41DA971A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3.6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2F880F71" w14:textId="77777777" w:rsidTr="004A0D5C">
        <w:tc>
          <w:tcPr>
            <w:tcW w:w="9067" w:type="dxa"/>
            <w:gridSpan w:val="2"/>
            <w:hideMark/>
          </w:tcPr>
          <w:p w14:paraId="2C074FAB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Follow-up intervention access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</w:tr>
      <w:tr w:rsidR="00235F66" w:rsidRPr="00057EC8" w14:paraId="2A44DC84" w14:textId="77777777" w:rsidTr="004A0D5C">
        <w:tc>
          <w:tcPr>
            <w:tcW w:w="4673" w:type="dxa"/>
            <w:hideMark/>
          </w:tcPr>
          <w:p w14:paraId="11C51DFF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Radial access</w:t>
            </w:r>
          </w:p>
        </w:tc>
        <w:tc>
          <w:tcPr>
            <w:tcW w:w="4394" w:type="dxa"/>
            <w:hideMark/>
          </w:tcPr>
          <w:p w14:paraId="521C7F1A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6.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6A858F69" w14:textId="77777777" w:rsidTr="004A0D5C">
        <w:tc>
          <w:tcPr>
            <w:tcW w:w="4673" w:type="dxa"/>
            <w:hideMark/>
          </w:tcPr>
          <w:p w14:paraId="2ECC8627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Distal radial access</w:t>
            </w:r>
          </w:p>
        </w:tc>
        <w:tc>
          <w:tcPr>
            <w:tcW w:w="4394" w:type="dxa"/>
            <w:hideMark/>
          </w:tcPr>
          <w:p w14:paraId="7743439B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4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3.6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695E0F5F" w14:textId="77777777" w:rsidTr="004A0D5C">
        <w:tc>
          <w:tcPr>
            <w:tcW w:w="4673" w:type="dxa"/>
            <w:hideMark/>
          </w:tcPr>
          <w:p w14:paraId="20DBA3F6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Sheath size 6Fr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,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  <w:tc>
          <w:tcPr>
            <w:tcW w:w="4394" w:type="dxa"/>
            <w:hideMark/>
          </w:tcPr>
          <w:p w14:paraId="252DCEAA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100)</w:t>
            </w:r>
          </w:p>
        </w:tc>
      </w:tr>
      <w:tr w:rsidR="00235F66" w:rsidRPr="00057EC8" w14:paraId="6848EC9E" w14:textId="77777777" w:rsidTr="004A0D5C">
        <w:tc>
          <w:tcPr>
            <w:tcW w:w="4673" w:type="dxa"/>
            <w:hideMark/>
          </w:tcPr>
          <w:p w14:paraId="58809184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Pre-procedure RAA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,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  <w:tc>
          <w:tcPr>
            <w:tcW w:w="4394" w:type="dxa"/>
            <w:hideMark/>
          </w:tcPr>
          <w:p w14:paraId="575B6545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5 (2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39EFB221" w14:textId="77777777" w:rsidTr="004A0D5C">
        <w:tc>
          <w:tcPr>
            <w:tcW w:w="4673" w:type="dxa"/>
            <w:hideMark/>
          </w:tcPr>
          <w:p w14:paraId="50AA6075" w14:textId="77777777" w:rsidR="00235F66" w:rsidRPr="00057EC8" w:rsidRDefault="00235F66" w:rsidP="004A0D5C">
            <w:pPr>
              <w:widowControl/>
              <w:spacing w:line="30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Dissection/perforation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  <w:tc>
          <w:tcPr>
            <w:tcW w:w="4394" w:type="dxa"/>
            <w:hideMark/>
          </w:tcPr>
          <w:p w14:paraId="33435A65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(</w:t>
            </w:r>
            <w:r w:rsidRPr="00057EC8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538AD868" w14:textId="77777777" w:rsidTr="004A0D5C">
        <w:tc>
          <w:tcPr>
            <w:tcW w:w="9067" w:type="dxa"/>
            <w:gridSpan w:val="2"/>
            <w:hideMark/>
          </w:tcPr>
          <w:p w14:paraId="3B9162DF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Anticoagulation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</w:tr>
      <w:tr w:rsidR="00235F66" w:rsidRPr="00057EC8" w14:paraId="4008F46C" w14:textId="77777777" w:rsidTr="004A0D5C">
        <w:tc>
          <w:tcPr>
            <w:tcW w:w="4673" w:type="dxa"/>
            <w:hideMark/>
          </w:tcPr>
          <w:p w14:paraId="109CEDFE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Heparin</w:t>
            </w:r>
          </w:p>
        </w:tc>
        <w:tc>
          <w:tcPr>
            <w:tcW w:w="4394" w:type="dxa"/>
            <w:hideMark/>
          </w:tcPr>
          <w:p w14:paraId="6F62E570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7.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2C4A3209" w14:textId="77777777" w:rsidTr="004A0D5C">
        <w:tc>
          <w:tcPr>
            <w:tcW w:w="4673" w:type="dxa"/>
            <w:hideMark/>
          </w:tcPr>
          <w:p w14:paraId="32959B17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Bivalirudin</w:t>
            </w:r>
          </w:p>
        </w:tc>
        <w:tc>
          <w:tcPr>
            <w:tcW w:w="4394" w:type="dxa"/>
            <w:hideMark/>
          </w:tcPr>
          <w:p w14:paraId="306BA29D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2.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33126A0D" w14:textId="77777777" w:rsidTr="004A0D5C">
        <w:tc>
          <w:tcPr>
            <w:tcW w:w="4673" w:type="dxa"/>
            <w:hideMark/>
          </w:tcPr>
          <w:p w14:paraId="356E444F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6F guiding catheter</w:t>
            </w:r>
          </w:p>
        </w:tc>
        <w:tc>
          <w:tcPr>
            <w:tcW w:w="4394" w:type="dxa"/>
            <w:hideMark/>
          </w:tcPr>
          <w:p w14:paraId="623F57A6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100)</w:t>
            </w:r>
          </w:p>
        </w:tc>
      </w:tr>
      <w:tr w:rsidR="00235F66" w:rsidRPr="00057EC8" w14:paraId="666E1F6B" w14:textId="77777777" w:rsidTr="004A0D5C">
        <w:tc>
          <w:tcPr>
            <w:tcW w:w="9067" w:type="dxa"/>
            <w:gridSpan w:val="2"/>
            <w:hideMark/>
          </w:tcPr>
          <w:p w14:paraId="647B3A08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Target vessel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</w:tr>
      <w:tr w:rsidR="00235F66" w:rsidRPr="00057EC8" w14:paraId="4774DF28" w14:textId="77777777" w:rsidTr="004A0D5C">
        <w:tc>
          <w:tcPr>
            <w:tcW w:w="4673" w:type="dxa"/>
            <w:hideMark/>
          </w:tcPr>
          <w:p w14:paraId="29B835E5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LAD</w:t>
            </w:r>
          </w:p>
        </w:tc>
        <w:tc>
          <w:tcPr>
            <w:tcW w:w="4394" w:type="dxa"/>
            <w:hideMark/>
          </w:tcPr>
          <w:p w14:paraId="1AF86CDB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6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.6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2684FA4A" w14:textId="77777777" w:rsidTr="004A0D5C">
        <w:tc>
          <w:tcPr>
            <w:tcW w:w="4673" w:type="dxa"/>
            <w:hideMark/>
          </w:tcPr>
          <w:p w14:paraId="69A1D3F3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LCX</w:t>
            </w:r>
          </w:p>
        </w:tc>
        <w:tc>
          <w:tcPr>
            <w:tcW w:w="4394" w:type="dxa"/>
            <w:hideMark/>
          </w:tcPr>
          <w:p w14:paraId="004D09FE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.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417BD763" w14:textId="77777777" w:rsidTr="004A0D5C">
        <w:tc>
          <w:tcPr>
            <w:tcW w:w="4673" w:type="dxa"/>
            <w:hideMark/>
          </w:tcPr>
          <w:p w14:paraId="5682B862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RCA</w:t>
            </w:r>
          </w:p>
        </w:tc>
        <w:tc>
          <w:tcPr>
            <w:tcW w:w="4394" w:type="dxa"/>
            <w:hideMark/>
          </w:tcPr>
          <w:p w14:paraId="6FE8651C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7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(3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.8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2DEFF5ED" w14:textId="77777777" w:rsidTr="004A0D5C">
        <w:tc>
          <w:tcPr>
            <w:tcW w:w="4673" w:type="dxa"/>
            <w:hideMark/>
          </w:tcPr>
          <w:p w14:paraId="4702C050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Post-procedure RAA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  <w:tc>
          <w:tcPr>
            <w:tcW w:w="4394" w:type="dxa"/>
            <w:hideMark/>
          </w:tcPr>
          <w:p w14:paraId="4F98A49D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100)</w:t>
            </w:r>
          </w:p>
        </w:tc>
      </w:tr>
      <w:tr w:rsidR="00235F66" w:rsidRPr="00057EC8" w14:paraId="35F866D1" w14:textId="77777777" w:rsidTr="004A0D5C">
        <w:tc>
          <w:tcPr>
            <w:tcW w:w="4673" w:type="dxa"/>
            <w:hideMark/>
          </w:tcPr>
          <w:p w14:paraId="69BA453C" w14:textId="77777777" w:rsidR="00235F66" w:rsidRPr="00057EC8" w:rsidRDefault="00235F66" w:rsidP="00BF50C4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Dissection/perforation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  <w:tc>
          <w:tcPr>
            <w:tcW w:w="4394" w:type="dxa"/>
            <w:hideMark/>
          </w:tcPr>
          <w:p w14:paraId="29FEFB38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0 (0)</w:t>
            </w:r>
          </w:p>
        </w:tc>
      </w:tr>
    </w:tbl>
    <w:p w14:paraId="158D20BE" w14:textId="77777777" w:rsidR="00235F66" w:rsidRPr="00057EC8" w:rsidRDefault="00235F66" w:rsidP="00235F66">
      <w:pPr>
        <w:rPr>
          <w:rFonts w:ascii="Times New Roman" w:hAnsi="Times New Roman" w:cs="Times New Roman"/>
          <w:sz w:val="24"/>
          <w:szCs w:val="24"/>
        </w:rPr>
      </w:pPr>
      <w:r w:rsidRPr="00057EC8">
        <w:rPr>
          <w:rFonts w:ascii="Times New Roman" w:hAnsi="Times New Roman" w:cs="Times New Roman"/>
          <w:sz w:val="24"/>
          <w:szCs w:val="24"/>
        </w:rPr>
        <w:t>Values are n (%), mean ± SD, or median</w:t>
      </w:r>
      <w:r w:rsidRPr="00057EC8">
        <w:rPr>
          <w:rFonts w:ascii="Times New Roman" w:eastAsia="等线" w:hAnsi="Times New Roman" w:cs="Times New Roman"/>
          <w:sz w:val="24"/>
          <w:szCs w:val="24"/>
        </w:rPr>
        <w:t>(25th,75thpercentiles)</w:t>
      </w:r>
      <w:r w:rsidRPr="00057EC8">
        <w:rPr>
          <w:rFonts w:ascii="Times New Roman" w:hAnsi="Times New Roman" w:cs="Times New Roman"/>
          <w:sz w:val="24"/>
          <w:szCs w:val="24"/>
        </w:rPr>
        <w:t>. Abbreviations: LAD = left anterior descending artery; LCX = left circumflex artery; RCA = right coronary artery; RAA = radial artery angiography.</w:t>
      </w:r>
    </w:p>
    <w:p w14:paraId="622DD111" w14:textId="77777777" w:rsidR="00235F66" w:rsidRPr="00057EC8" w:rsidRDefault="00235F66" w:rsidP="00235F66">
      <w:pPr>
        <w:rPr>
          <w:rFonts w:ascii="Times New Roman" w:hAnsi="Times New Roman" w:cs="Times New Roman"/>
          <w:sz w:val="24"/>
          <w:szCs w:val="24"/>
        </w:rPr>
      </w:pPr>
    </w:p>
    <w:p w14:paraId="00974588" w14:textId="5593A7AB" w:rsidR="00235F66" w:rsidRPr="00057EC8" w:rsidRDefault="00235F66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14:ligatures w14:val="none"/>
        </w:rPr>
      </w:pPr>
      <w:r w:rsidRPr="00057EC8">
        <w:rPr>
          <w:rFonts w:ascii="Times New Roman" w:hAnsi="Times New Roman" w:cs="Times New Roman"/>
          <w:b/>
          <w:bCs/>
          <w:kern w:val="0"/>
          <w:sz w:val="22"/>
          <w14:ligatures w14:val="none"/>
        </w:rPr>
        <w:br w:type="page"/>
      </w:r>
    </w:p>
    <w:p w14:paraId="7ADEFD16" w14:textId="148AA239" w:rsidR="00235F66" w:rsidRPr="00057EC8" w:rsidRDefault="00BF50C4" w:rsidP="00235F66">
      <w:pPr>
        <w:widowControl/>
        <w:spacing w:after="200" w:line="300" w:lineRule="auto"/>
        <w:jc w:val="left"/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BF50C4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4</w:t>
      </w:r>
      <w:r w:rsidR="00235F66" w:rsidRPr="00057EC8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. </w:t>
      </w:r>
      <w:r w:rsidRPr="00BF50C4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Detailed baseline OCT morphologic characteristics of th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repeat-OCT</w:t>
      </w:r>
      <w:r w:rsidRPr="00BF50C4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RAD lesions</w:t>
      </w:r>
      <w:r w:rsidR="00235F66" w:rsidRPr="00057EC8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</w:t>
      </w:r>
    </w:p>
    <w:tbl>
      <w:tblPr>
        <w:tblStyle w:val="21"/>
        <w:tblW w:w="8964" w:type="dxa"/>
        <w:tblInd w:w="0" w:type="dxa"/>
        <w:tblLook w:val="04A0" w:firstRow="1" w:lastRow="0" w:firstColumn="1" w:lastColumn="0" w:noHBand="0" w:noVBand="1"/>
      </w:tblPr>
      <w:tblGrid>
        <w:gridCol w:w="5103"/>
        <w:gridCol w:w="3861"/>
      </w:tblGrid>
      <w:tr w:rsidR="00235F66" w:rsidRPr="00057EC8" w14:paraId="23814456" w14:textId="77777777" w:rsidTr="004A0D5C">
        <w:tc>
          <w:tcPr>
            <w:tcW w:w="5103" w:type="dxa"/>
            <w:hideMark/>
          </w:tcPr>
          <w:p w14:paraId="57A036FE" w14:textId="77777777" w:rsidR="00235F66" w:rsidRPr="00057EC8" w:rsidRDefault="00235F66" w:rsidP="004A0D5C">
            <w:pPr>
              <w:widowControl/>
              <w:spacing w:line="48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Variable</w:t>
            </w:r>
          </w:p>
        </w:tc>
        <w:tc>
          <w:tcPr>
            <w:tcW w:w="3861" w:type="dxa"/>
            <w:hideMark/>
          </w:tcPr>
          <w:p w14:paraId="386A8DCF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Value</w:t>
            </w:r>
          </w:p>
          <w:p w14:paraId="6ACF0860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=</w:t>
            </w:r>
            <w:r w:rsidRPr="00057EC8">
              <w:rPr>
                <w:rFonts w:ascii="Times New Roman" w:hAnsi="Times New Roman"/>
                <w:sz w:val="24"/>
                <w:szCs w:val="24"/>
              </w:rPr>
              <w:t>22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4DF3E94A" w14:textId="77777777" w:rsidTr="004A0D5C">
        <w:tc>
          <w:tcPr>
            <w:tcW w:w="8964" w:type="dxa"/>
            <w:gridSpan w:val="2"/>
            <w:hideMark/>
          </w:tcPr>
          <w:p w14:paraId="31275BA7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Flap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</w:tr>
      <w:tr w:rsidR="00235F66" w:rsidRPr="00057EC8" w14:paraId="5D76784F" w14:textId="77777777" w:rsidTr="004A0D5C">
        <w:tc>
          <w:tcPr>
            <w:tcW w:w="5103" w:type="dxa"/>
            <w:hideMark/>
          </w:tcPr>
          <w:p w14:paraId="21498AA2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Type I-E1</w:t>
            </w:r>
          </w:p>
        </w:tc>
        <w:tc>
          <w:tcPr>
            <w:tcW w:w="3861" w:type="dxa"/>
            <w:hideMark/>
          </w:tcPr>
          <w:p w14:paraId="1D583F06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3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.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1A0EBF20" w14:textId="77777777" w:rsidTr="004A0D5C">
        <w:tc>
          <w:tcPr>
            <w:tcW w:w="5103" w:type="dxa"/>
            <w:hideMark/>
          </w:tcPr>
          <w:p w14:paraId="24F25235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Type I-E2</w:t>
            </w:r>
          </w:p>
        </w:tc>
        <w:tc>
          <w:tcPr>
            <w:tcW w:w="3861" w:type="dxa"/>
            <w:hideMark/>
          </w:tcPr>
          <w:p w14:paraId="7F48771E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1.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2ECEFF7A" w14:textId="77777777" w:rsidTr="004A0D5C">
        <w:tc>
          <w:tcPr>
            <w:tcW w:w="5103" w:type="dxa"/>
            <w:hideMark/>
          </w:tcPr>
          <w:p w14:paraId="42C6E09A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Type I-E3</w:t>
            </w:r>
          </w:p>
        </w:tc>
        <w:tc>
          <w:tcPr>
            <w:tcW w:w="3861" w:type="dxa"/>
            <w:hideMark/>
          </w:tcPr>
          <w:p w14:paraId="62A353B4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.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655A888B" w14:textId="77777777" w:rsidTr="004A0D5C">
        <w:tc>
          <w:tcPr>
            <w:tcW w:w="8964" w:type="dxa"/>
            <w:gridSpan w:val="2"/>
            <w:hideMark/>
          </w:tcPr>
          <w:p w14:paraId="562BB20D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Cavity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</w:tr>
      <w:tr w:rsidR="00235F66" w:rsidRPr="00057EC8" w14:paraId="0DCD3D14" w14:textId="77777777" w:rsidTr="004A0D5C">
        <w:tc>
          <w:tcPr>
            <w:tcW w:w="5103" w:type="dxa"/>
            <w:hideMark/>
          </w:tcPr>
          <w:p w14:paraId="5D3524F2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Type II-E1</w:t>
            </w:r>
          </w:p>
        </w:tc>
        <w:tc>
          <w:tcPr>
            <w:tcW w:w="3861" w:type="dxa"/>
            <w:hideMark/>
          </w:tcPr>
          <w:p w14:paraId="5AD739B2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1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.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4E41C161" w14:textId="77777777" w:rsidTr="004A0D5C">
        <w:tc>
          <w:tcPr>
            <w:tcW w:w="5103" w:type="dxa"/>
            <w:hideMark/>
          </w:tcPr>
          <w:p w14:paraId="15ACF2D2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Type II-E2</w:t>
            </w:r>
          </w:p>
        </w:tc>
        <w:tc>
          <w:tcPr>
            <w:tcW w:w="3861" w:type="dxa"/>
            <w:hideMark/>
          </w:tcPr>
          <w:p w14:paraId="26EC31DD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1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13EF6B17" w14:textId="77777777" w:rsidTr="004A0D5C">
        <w:tc>
          <w:tcPr>
            <w:tcW w:w="5103" w:type="dxa"/>
            <w:hideMark/>
          </w:tcPr>
          <w:p w14:paraId="4BA474C3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Type II-E3</w:t>
            </w:r>
          </w:p>
        </w:tc>
        <w:tc>
          <w:tcPr>
            <w:tcW w:w="3861" w:type="dxa"/>
            <w:hideMark/>
          </w:tcPr>
          <w:p w14:paraId="7F204476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2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.1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7C88946D" w14:textId="77777777" w:rsidTr="004A0D5C">
        <w:tc>
          <w:tcPr>
            <w:tcW w:w="5103" w:type="dxa"/>
            <w:hideMark/>
          </w:tcPr>
          <w:p w14:paraId="62EC0D85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Distance from ostium of RA to RAD site (mm)</w:t>
            </w:r>
          </w:p>
        </w:tc>
        <w:tc>
          <w:tcPr>
            <w:tcW w:w="3861" w:type="dxa"/>
            <w:hideMark/>
          </w:tcPr>
          <w:p w14:paraId="14CFA20D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8.1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± 60.3</w:t>
            </w:r>
          </w:p>
        </w:tc>
      </w:tr>
      <w:tr w:rsidR="00235F66" w:rsidRPr="00057EC8" w14:paraId="71852B57" w14:textId="77777777" w:rsidTr="004A0D5C">
        <w:tc>
          <w:tcPr>
            <w:tcW w:w="5103" w:type="dxa"/>
            <w:hideMark/>
          </w:tcPr>
          <w:p w14:paraId="1EB31349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Length of analyzed RA (mm)</w:t>
            </w:r>
          </w:p>
        </w:tc>
        <w:tc>
          <w:tcPr>
            <w:tcW w:w="3861" w:type="dxa"/>
            <w:hideMark/>
          </w:tcPr>
          <w:p w14:paraId="56F78A65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3.5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± 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7.7</w:t>
            </w:r>
          </w:p>
        </w:tc>
      </w:tr>
      <w:tr w:rsidR="00235F66" w:rsidRPr="00057EC8" w14:paraId="5764A908" w14:textId="77777777" w:rsidTr="004A0D5C">
        <w:tc>
          <w:tcPr>
            <w:tcW w:w="8964" w:type="dxa"/>
            <w:gridSpan w:val="2"/>
            <w:hideMark/>
          </w:tcPr>
          <w:p w14:paraId="1CDCA2F7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宋体" w:hAnsi="Times New Roman"/>
                <w:sz w:val="24"/>
                <w:szCs w:val="24"/>
              </w:rPr>
              <w:t>RAD measurements</w:t>
            </w:r>
          </w:p>
        </w:tc>
      </w:tr>
      <w:tr w:rsidR="00235F66" w:rsidRPr="00057EC8" w14:paraId="60101A1D" w14:textId="77777777" w:rsidTr="004A0D5C">
        <w:tc>
          <w:tcPr>
            <w:tcW w:w="5103" w:type="dxa"/>
            <w:hideMark/>
          </w:tcPr>
          <w:p w14:paraId="4BB586CD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RAD length (mm)</w:t>
            </w:r>
          </w:p>
        </w:tc>
        <w:tc>
          <w:tcPr>
            <w:tcW w:w="3861" w:type="dxa"/>
            <w:hideMark/>
          </w:tcPr>
          <w:p w14:paraId="0E0139B9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3.8 (1.9, 9.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7AEFF789" w14:textId="77777777" w:rsidTr="004A0D5C">
        <w:tc>
          <w:tcPr>
            <w:tcW w:w="5103" w:type="dxa"/>
            <w:hideMark/>
          </w:tcPr>
          <w:p w14:paraId="64C6B54E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Maximum RAD Arc (°)</w:t>
            </w:r>
          </w:p>
        </w:tc>
        <w:tc>
          <w:tcPr>
            <w:tcW w:w="3861" w:type="dxa"/>
            <w:hideMark/>
          </w:tcPr>
          <w:p w14:paraId="36266B52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4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.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± 2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.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235F66" w:rsidRPr="00057EC8" w14:paraId="0D85727B" w14:textId="77777777" w:rsidTr="004A0D5C">
        <w:tc>
          <w:tcPr>
            <w:tcW w:w="5103" w:type="dxa"/>
            <w:hideMark/>
          </w:tcPr>
          <w:p w14:paraId="62F83F4C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Small dissection (Arc &lt;90°)</w:t>
            </w:r>
          </w:p>
        </w:tc>
        <w:tc>
          <w:tcPr>
            <w:tcW w:w="3861" w:type="dxa"/>
            <w:hideMark/>
          </w:tcPr>
          <w:p w14:paraId="68A1429D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2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9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.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3E4DB1D9" w14:textId="77777777" w:rsidTr="004A0D5C">
        <w:tc>
          <w:tcPr>
            <w:tcW w:w="5103" w:type="dxa"/>
            <w:hideMark/>
          </w:tcPr>
          <w:p w14:paraId="53858C4F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Maximum length of flap (mm)</w:t>
            </w:r>
          </w:p>
        </w:tc>
        <w:tc>
          <w:tcPr>
            <w:tcW w:w="3861" w:type="dxa"/>
            <w:hideMark/>
          </w:tcPr>
          <w:p w14:paraId="4564924F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0.63 ± 0.3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235F66" w:rsidRPr="00057EC8" w14:paraId="009758C7" w14:textId="77777777" w:rsidTr="004A0D5C">
        <w:tc>
          <w:tcPr>
            <w:tcW w:w="5103" w:type="dxa"/>
            <w:hideMark/>
          </w:tcPr>
          <w:p w14:paraId="45ACA0CE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Maximum thickness of flap (mm)</w:t>
            </w:r>
          </w:p>
        </w:tc>
        <w:tc>
          <w:tcPr>
            <w:tcW w:w="3861" w:type="dxa"/>
            <w:hideMark/>
          </w:tcPr>
          <w:p w14:paraId="0AA1E9E9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0.1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± 0.0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</w:p>
        </w:tc>
      </w:tr>
      <w:tr w:rsidR="00235F66" w:rsidRPr="00057EC8" w14:paraId="05455946" w14:textId="77777777" w:rsidTr="004A0D5C">
        <w:tc>
          <w:tcPr>
            <w:tcW w:w="5103" w:type="dxa"/>
            <w:hideMark/>
          </w:tcPr>
          <w:p w14:paraId="4935888F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Maximum area of dissection (mm²)</w:t>
            </w:r>
          </w:p>
        </w:tc>
        <w:tc>
          <w:tcPr>
            <w:tcW w:w="3861" w:type="dxa"/>
            <w:hideMark/>
          </w:tcPr>
          <w:p w14:paraId="25C4AD9E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0.2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0.1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, 0.4)</w:t>
            </w:r>
          </w:p>
        </w:tc>
      </w:tr>
      <w:tr w:rsidR="00235F66" w:rsidRPr="00057EC8" w14:paraId="1F45A1F0" w14:textId="77777777" w:rsidTr="004A0D5C">
        <w:tc>
          <w:tcPr>
            <w:tcW w:w="5103" w:type="dxa"/>
            <w:hideMark/>
          </w:tcPr>
          <w:p w14:paraId="507E81DC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Maximum width of dissection (mm)</w:t>
            </w:r>
          </w:p>
        </w:tc>
        <w:tc>
          <w:tcPr>
            <w:tcW w:w="3861" w:type="dxa"/>
            <w:hideMark/>
          </w:tcPr>
          <w:p w14:paraId="2048ADF0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9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± 0.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1</w:t>
            </w:r>
          </w:p>
        </w:tc>
      </w:tr>
      <w:tr w:rsidR="00235F66" w:rsidRPr="00057EC8" w14:paraId="72F22FD6" w14:textId="77777777" w:rsidTr="004A0D5C">
        <w:tc>
          <w:tcPr>
            <w:tcW w:w="5103" w:type="dxa"/>
            <w:hideMark/>
          </w:tcPr>
          <w:p w14:paraId="4D622E2E" w14:textId="77777777" w:rsidR="00235F66" w:rsidRPr="00057EC8" w:rsidRDefault="00235F66" w:rsidP="004A0D5C">
            <w:pPr>
              <w:widowControl/>
              <w:spacing w:line="30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Maximum depth of dissection (mm)</w:t>
            </w:r>
          </w:p>
        </w:tc>
        <w:tc>
          <w:tcPr>
            <w:tcW w:w="3861" w:type="dxa"/>
            <w:hideMark/>
          </w:tcPr>
          <w:p w14:paraId="4A928B2E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0.27 ±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14</w:t>
            </w:r>
          </w:p>
        </w:tc>
      </w:tr>
      <w:tr w:rsidR="00235F66" w:rsidRPr="00057EC8" w14:paraId="50AB221E" w14:textId="77777777" w:rsidTr="004A0D5C">
        <w:tc>
          <w:tcPr>
            <w:tcW w:w="5103" w:type="dxa"/>
            <w:hideMark/>
          </w:tcPr>
          <w:p w14:paraId="5022138F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White thrombus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  <w:tc>
          <w:tcPr>
            <w:tcW w:w="3861" w:type="dxa"/>
            <w:hideMark/>
          </w:tcPr>
          <w:p w14:paraId="465547AA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7.1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235F66" w:rsidRPr="00057EC8" w14:paraId="188A161F" w14:textId="77777777" w:rsidTr="004A0D5C">
        <w:tc>
          <w:tcPr>
            <w:tcW w:w="5103" w:type="dxa"/>
            <w:hideMark/>
          </w:tcPr>
          <w:p w14:paraId="5048BF2D" w14:textId="77777777" w:rsidR="00235F66" w:rsidRPr="00057EC8" w:rsidRDefault="00235F66" w:rsidP="004A0D5C">
            <w:pPr>
              <w:widowControl/>
              <w:spacing w:line="30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RAD in sheath-unprotected segment,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n(%)</w:t>
            </w:r>
          </w:p>
        </w:tc>
        <w:tc>
          <w:tcPr>
            <w:tcW w:w="3861" w:type="dxa"/>
            <w:hideMark/>
          </w:tcPr>
          <w:p w14:paraId="11DAF8DE" w14:textId="77777777" w:rsidR="00235F66" w:rsidRPr="00057EC8" w:rsidRDefault="00235F66" w:rsidP="004A0D5C">
            <w:pPr>
              <w:widowControl/>
              <w:spacing w:line="30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3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 xml:space="preserve"> (4</w:t>
            </w:r>
            <w:r w:rsidRPr="00057EC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.4</w:t>
            </w:r>
            <w:r w:rsidRPr="00057EC8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</w:tbl>
    <w:p w14:paraId="047F62F4" w14:textId="77777777" w:rsidR="00235F66" w:rsidRPr="00057EC8" w:rsidRDefault="00235F66" w:rsidP="00235F66">
      <w:pPr>
        <w:rPr>
          <w:rFonts w:ascii="Times New Roman" w:hAnsi="Times New Roman" w:cs="Times New Roman"/>
          <w:sz w:val="24"/>
          <w:szCs w:val="24"/>
        </w:rPr>
      </w:pPr>
      <w:r w:rsidRPr="00057EC8">
        <w:rPr>
          <w:rFonts w:ascii="Times New Roman" w:eastAsia="MS Mincho" w:hAnsi="Times New Roman" w:cs="Times New Roman"/>
          <w:sz w:val="24"/>
          <w:szCs w:val="24"/>
        </w:rPr>
        <w:t>Values are n (%), mean ± SD, or median (25th,75thpercentiles). Abbreviation: RAD = radial artery dissection; OCT=optical coherence tomography</w:t>
      </w:r>
    </w:p>
    <w:p w14:paraId="2603ED41" w14:textId="77777777" w:rsidR="00235F66" w:rsidRPr="00057EC8" w:rsidRDefault="00235F66" w:rsidP="00235F66">
      <w:pPr>
        <w:rPr>
          <w:rFonts w:ascii="Times New Roman" w:hAnsi="Times New Roman" w:cs="Times New Roman"/>
          <w:sz w:val="24"/>
          <w:szCs w:val="24"/>
        </w:rPr>
      </w:pPr>
    </w:p>
    <w:p w14:paraId="1C942869" w14:textId="28A2A47E" w:rsidR="001F0108" w:rsidRDefault="001F0108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2"/>
          <w14:ligatures w14:val="none"/>
        </w:rPr>
        <w:br w:type="page"/>
      </w:r>
    </w:p>
    <w:p w14:paraId="7CD8E964" w14:textId="77777777" w:rsidR="001F0108" w:rsidRPr="00057EC8" w:rsidRDefault="001F0108" w:rsidP="001F0108">
      <w:pPr>
        <w:spacing w:line="360" w:lineRule="auto"/>
        <w:rPr>
          <w:rFonts w:ascii="Times New Roman" w:hAnsi="Times New Roman" w:cs="Times New Roman"/>
        </w:rPr>
      </w:pPr>
      <w:r w:rsidRPr="00057EC8">
        <w:rPr>
          <w:rFonts w:ascii="Times New Roman" w:eastAsia="宋体" w:hAnsi="Times New Roman" w:cs="Times New Roman"/>
          <w:b/>
        </w:rPr>
        <w:lastRenderedPageBreak/>
        <w:t xml:space="preserve">Supplementary Video S1. </w:t>
      </w:r>
      <w:r w:rsidRPr="00057EC8">
        <w:rPr>
          <w:rFonts w:ascii="Times New Roman" w:eastAsia="宋体" w:hAnsi="Times New Roman" w:cs="Times New Roman"/>
        </w:rPr>
        <w:t>Off-wire radial artery OCT pullback with co-registration.</w:t>
      </w:r>
    </w:p>
    <w:p w14:paraId="349E8608" w14:textId="77777777" w:rsidR="001F0108" w:rsidRDefault="001F0108" w:rsidP="001F0108">
      <w:pPr>
        <w:spacing w:line="360" w:lineRule="auto"/>
        <w:rPr>
          <w:rFonts w:ascii="Times New Roman" w:eastAsia="宋体" w:hAnsi="Times New Roman" w:cs="Times New Roman"/>
        </w:rPr>
      </w:pPr>
    </w:p>
    <w:p w14:paraId="287EAA4D" w14:textId="1E581807" w:rsidR="001F0108" w:rsidRPr="00057EC8" w:rsidRDefault="001F0108" w:rsidP="001F0108">
      <w:pPr>
        <w:spacing w:line="360" w:lineRule="auto"/>
        <w:rPr>
          <w:rFonts w:ascii="Times New Roman" w:hAnsi="Times New Roman" w:cs="Times New Roman"/>
        </w:rPr>
      </w:pPr>
      <w:r w:rsidRPr="00057EC8">
        <w:rPr>
          <w:rFonts w:ascii="Times New Roman" w:eastAsia="宋体" w:hAnsi="Times New Roman" w:cs="Times New Roman"/>
        </w:rPr>
        <w:t>The video shows the OCT catheter position together with cross-sectional and longitudinal OCT images during off-wire radial artery pullback.</w:t>
      </w:r>
    </w:p>
    <w:p w14:paraId="028D2BE0" w14:textId="77777777" w:rsidR="008E575B" w:rsidRPr="001F0108" w:rsidRDefault="008E575B" w:rsidP="00E87F2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  <w14:ligatures w14:val="none"/>
        </w:rPr>
      </w:pPr>
    </w:p>
    <w:sectPr w:rsidR="008E575B" w:rsidRPr="001F0108" w:rsidSect="00057EC8">
      <w:pgSz w:w="11906" w:h="16838"/>
      <w:pgMar w:top="851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380AD" w14:textId="77777777" w:rsidR="00EC5B90" w:rsidRDefault="00EC5B90" w:rsidP="00241504">
      <w:pPr>
        <w:rPr>
          <w:rFonts w:hint="eastAsia"/>
        </w:rPr>
      </w:pPr>
      <w:r>
        <w:separator/>
      </w:r>
    </w:p>
  </w:endnote>
  <w:endnote w:type="continuationSeparator" w:id="0">
    <w:p w14:paraId="133A9F8E" w14:textId="77777777" w:rsidR="00EC5B90" w:rsidRDefault="00EC5B90" w:rsidP="002415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74404" w14:textId="77777777" w:rsidR="00EC5B90" w:rsidRDefault="00EC5B90" w:rsidP="00241504">
      <w:pPr>
        <w:rPr>
          <w:rFonts w:hint="eastAsia"/>
        </w:rPr>
      </w:pPr>
      <w:r>
        <w:separator/>
      </w:r>
    </w:p>
  </w:footnote>
  <w:footnote w:type="continuationSeparator" w:id="0">
    <w:p w14:paraId="3D1D6167" w14:textId="77777777" w:rsidR="00EC5B90" w:rsidRDefault="00EC5B90" w:rsidP="002415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83A"/>
    <w:rsid w:val="00031107"/>
    <w:rsid w:val="000477BD"/>
    <w:rsid w:val="00057EC8"/>
    <w:rsid w:val="00064F4C"/>
    <w:rsid w:val="000F21DE"/>
    <w:rsid w:val="001509A9"/>
    <w:rsid w:val="001C60A3"/>
    <w:rsid w:val="001F0108"/>
    <w:rsid w:val="00235F66"/>
    <w:rsid w:val="00241504"/>
    <w:rsid w:val="00292E17"/>
    <w:rsid w:val="003122AF"/>
    <w:rsid w:val="00387848"/>
    <w:rsid w:val="003F0D87"/>
    <w:rsid w:val="0040683A"/>
    <w:rsid w:val="0042416E"/>
    <w:rsid w:val="00510B15"/>
    <w:rsid w:val="0051408C"/>
    <w:rsid w:val="005547FF"/>
    <w:rsid w:val="005970DA"/>
    <w:rsid w:val="005B229A"/>
    <w:rsid w:val="00620AA1"/>
    <w:rsid w:val="00665137"/>
    <w:rsid w:val="00704B78"/>
    <w:rsid w:val="007554AA"/>
    <w:rsid w:val="0085296B"/>
    <w:rsid w:val="00867EE0"/>
    <w:rsid w:val="008B25A0"/>
    <w:rsid w:val="008C6230"/>
    <w:rsid w:val="008E575B"/>
    <w:rsid w:val="009240E6"/>
    <w:rsid w:val="00960B76"/>
    <w:rsid w:val="00983812"/>
    <w:rsid w:val="00984CB2"/>
    <w:rsid w:val="009A0BAA"/>
    <w:rsid w:val="009F63AF"/>
    <w:rsid w:val="00A66063"/>
    <w:rsid w:val="00A7122C"/>
    <w:rsid w:val="00AB1D34"/>
    <w:rsid w:val="00B2485E"/>
    <w:rsid w:val="00BF50C4"/>
    <w:rsid w:val="00C032D2"/>
    <w:rsid w:val="00C05CBC"/>
    <w:rsid w:val="00CA1F43"/>
    <w:rsid w:val="00CC0F0E"/>
    <w:rsid w:val="00D33EBD"/>
    <w:rsid w:val="00D40562"/>
    <w:rsid w:val="00E5623C"/>
    <w:rsid w:val="00E87F24"/>
    <w:rsid w:val="00EC5B90"/>
    <w:rsid w:val="00F2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010448"/>
  <w15:chartTrackingRefBased/>
  <w15:docId w15:val="{73496D5E-1008-41F5-B9A6-E36F3946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68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6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68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68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68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68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68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68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68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68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68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68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68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68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68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68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68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68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68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6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68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68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68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68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68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68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68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68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683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15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15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1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1504"/>
    <w:rPr>
      <w:sz w:val="18"/>
      <w:szCs w:val="18"/>
    </w:rPr>
  </w:style>
  <w:style w:type="table" w:customStyle="1" w:styleId="21">
    <w:name w:val="网格型2"/>
    <w:basedOn w:val="a1"/>
    <w:next w:val="af2"/>
    <w:uiPriority w:val="59"/>
    <w:rsid w:val="00235F66"/>
    <w:rPr>
      <w:rFonts w:ascii="Cambria" w:eastAsia="Times New Roman" w:hAnsi="Cambria" w:cs="Times New Roman"/>
      <w:kern w:val="0"/>
      <w:sz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235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612</Words>
  <Characters>3462</Characters>
  <Application>Microsoft Office Word</Application>
  <DocSecurity>0</DocSecurity>
  <Lines>216</Lines>
  <Paragraphs>214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u</dc:creator>
  <cp:keywords/>
  <dc:description/>
  <cp:lastModifiedBy>jincheng guo</cp:lastModifiedBy>
  <cp:revision>5</cp:revision>
  <dcterms:created xsi:type="dcterms:W3CDTF">2026-04-26T02:40:00Z</dcterms:created>
  <dcterms:modified xsi:type="dcterms:W3CDTF">2026-04-30T13:19:00Z</dcterms:modified>
</cp:coreProperties>
</file>